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Supplemental </w:t>
      </w:r>
      <w:r>
        <w:rPr>
          <w:rFonts w:ascii="Times New Roman" w:hAnsi="Times New Roman" w:cs="Times New Roman"/>
          <w:szCs w:val="21"/>
        </w:rPr>
        <w:t>Table 1. Clinical demographics of gonadotrophic pi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uitary adenoma patients in hPASC culture and sequencing</w:t>
      </w:r>
    </w:p>
    <w:tbl>
      <w:tblPr>
        <w:tblStyle w:val="8"/>
        <w:tblW w:w="554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775"/>
        <w:gridCol w:w="722"/>
        <w:gridCol w:w="1770"/>
        <w:gridCol w:w="1810"/>
        <w:gridCol w:w="835"/>
        <w:gridCol w:w="692"/>
        <w:gridCol w:w="1230"/>
        <w:gridCol w:w="9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41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382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93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uitary cell lineage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-Pit, Pit1, SF-1)</w:t>
            </w:r>
          </w:p>
        </w:tc>
        <w:tc>
          <w:tcPr>
            <w:tcW w:w="957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al diameter of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umor (mm)</w:t>
            </w:r>
          </w:p>
        </w:tc>
        <w:tc>
          <w:tcPr>
            <w:tcW w:w="442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sp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36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-67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H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IU/ml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-11.1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  <w:t>LH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  <w:t xml:space="preserve">(mIU/ml)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  <w:t>0.8-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6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1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8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93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F-1</w:t>
            </w:r>
          </w:p>
        </w:tc>
        <w:tc>
          <w:tcPr>
            <w:tcW w:w="9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44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6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50" w:type="pct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527" w:type="pct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.19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* Normal range of FSH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 Normal range of LH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Supplemental </w:t>
      </w:r>
      <w:r>
        <w:rPr>
          <w:rFonts w:ascii="Times New Roman" w:hAnsi="Times New Roman" w:cs="Times New Roman"/>
          <w:szCs w:val="21"/>
        </w:rPr>
        <w:t>Table 2. Clinical demographics of invasive and non-invasive gonadotrophic pi</w:t>
      </w:r>
      <w:r>
        <w:rPr>
          <w:rFonts w:ascii="Times New Roman" w:hAnsi="Times New Roman" w:cs="Times New Roman"/>
          <w:szCs w:val="21"/>
        </w:rPr>
        <w:t>t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uitary adenoma patients for Real-time PCR quantification</w:t>
      </w:r>
    </w:p>
    <w:tbl>
      <w:tblPr>
        <w:tblStyle w:val="7"/>
        <w:tblW w:w="84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72"/>
        <w:gridCol w:w="1837"/>
        <w:gridCol w:w="1327"/>
        <w:gridCol w:w="1300"/>
        <w:gridCol w:w="11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al diameter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umor (mm)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nosp Grad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Re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93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  <w:r>
        <w:rPr>
          <w:rFonts w:ascii="Times New Roman" w:hAnsi="Times New Roman" w:cs="Times New Roman"/>
          <w:szCs w:val="21"/>
        </w:rPr>
        <w:t>GTR</w:t>
      </w:r>
      <w:r>
        <w:rPr>
          <w:rFonts w:hint="eastAsia" w:ascii="Times New Roman" w:hAnsi="Times New Roman" w:cs="Times New Roman"/>
          <w:szCs w:val="21"/>
          <w:lang w:eastAsia="zh-Hans"/>
        </w:rPr>
        <w:t>：gr</w:t>
      </w:r>
      <w:r>
        <w:rPr>
          <w:rFonts w:ascii="Times New Roman" w:hAnsi="Times New Roman" w:cs="Times New Roman"/>
          <w:szCs w:val="21"/>
          <w:lang w:eastAsia="zh-Hans"/>
        </w:rPr>
        <w:t>oss total resection; NGTR: non-gross total resection</w:t>
      </w: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Supplemental </w:t>
      </w:r>
      <w:r>
        <w:rPr>
          <w:rFonts w:ascii="Times New Roman" w:hAnsi="Times New Roman" w:cs="Times New Roman"/>
          <w:szCs w:val="21"/>
        </w:rPr>
        <w:t>Table 3. PCR primers for verification of 9 candidate genes in invasive and non-invasive gonadotrophic pituitary adenoma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7"/>
        <w:tblW w:w="8165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39"/>
        <w:gridCol w:w="3308"/>
      </w:tblGrid>
      <w:tr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equence Definition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ense Primer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nti-sen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NXA2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TATTGCCTTCGCCTACCA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TTCTCCAGATCAGTC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MAIP1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GTTGGAGGCTGAGGTTC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GGTTCCTGAGCAGAA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PRY2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TCCATAAGCACGGTCAG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AGTTGTCCTCATCAT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2CD4A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TTGGGTCCTGAGTGCCTTC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TCGTCCATCCCTG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POD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GTGAATAAGTATCTCGGAAG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GCAGGTACAGGAAT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FGF14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ACTCTTCAACCTCATACCA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ACCAGGCTCTACC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FKBP10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ACACCTACAATACCTATATCG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AGATTAGCACGG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FNDC5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TGGAGGAGGATACGGAGTA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AGGACCACGACGA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MAP3K4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GATGCCTATCTGCTTCT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TCAATGGACTGC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2" w:hRule="atLeast"/>
        </w:trPr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beta-actin</w:t>
            </w:r>
          </w:p>
        </w:tc>
        <w:tc>
          <w:tcPr>
            <w:tcW w:w="3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CTTAGTTGCGTTACACCCTT</w:t>
            </w:r>
          </w:p>
        </w:tc>
        <w:tc>
          <w:tcPr>
            <w:tcW w:w="3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GTCACCTTCACCGTTCCA</w:t>
            </w:r>
          </w:p>
        </w:tc>
      </w:tr>
    </w:tbl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p>
      <w:pPr>
        <w:rPr>
          <w:rFonts w:ascii="Times New Roman" w:hAnsi="Times New Roman" w:cs="Times New Roman"/>
          <w:szCs w:val="21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6D4C65"/>
    <w:rsid w:val="0005705F"/>
    <w:rsid w:val="007D066C"/>
    <w:rsid w:val="00DF31D3"/>
    <w:rsid w:val="03040C62"/>
    <w:rsid w:val="045D6448"/>
    <w:rsid w:val="07F93096"/>
    <w:rsid w:val="0C0B0C82"/>
    <w:rsid w:val="0F6D4C65"/>
    <w:rsid w:val="1013726C"/>
    <w:rsid w:val="12DA179C"/>
    <w:rsid w:val="13216CD4"/>
    <w:rsid w:val="14E02C4A"/>
    <w:rsid w:val="16950969"/>
    <w:rsid w:val="1BDF9121"/>
    <w:rsid w:val="1EBC9AAE"/>
    <w:rsid w:val="22386A56"/>
    <w:rsid w:val="22890A59"/>
    <w:rsid w:val="27E39B46"/>
    <w:rsid w:val="28ED3C8C"/>
    <w:rsid w:val="2F357A06"/>
    <w:rsid w:val="2F741D0F"/>
    <w:rsid w:val="30383C46"/>
    <w:rsid w:val="38C9031F"/>
    <w:rsid w:val="3A5E362A"/>
    <w:rsid w:val="3BDFE933"/>
    <w:rsid w:val="3BF712C0"/>
    <w:rsid w:val="3F787748"/>
    <w:rsid w:val="3FAE5946"/>
    <w:rsid w:val="456B55F8"/>
    <w:rsid w:val="45BF3DE4"/>
    <w:rsid w:val="45C56912"/>
    <w:rsid w:val="4A921AAC"/>
    <w:rsid w:val="4B860EB8"/>
    <w:rsid w:val="4BE92FEB"/>
    <w:rsid w:val="59D78373"/>
    <w:rsid w:val="5CBF9C81"/>
    <w:rsid w:val="5E9A5B27"/>
    <w:rsid w:val="5EE02061"/>
    <w:rsid w:val="5F393D88"/>
    <w:rsid w:val="65CD41FA"/>
    <w:rsid w:val="6CDF0D55"/>
    <w:rsid w:val="6FAE8FBE"/>
    <w:rsid w:val="6FCE690D"/>
    <w:rsid w:val="6FFBC6A3"/>
    <w:rsid w:val="6FFF9F3D"/>
    <w:rsid w:val="73183891"/>
    <w:rsid w:val="757FFC69"/>
    <w:rsid w:val="776FDF55"/>
    <w:rsid w:val="78CF3873"/>
    <w:rsid w:val="7A872CDB"/>
    <w:rsid w:val="7BD7A304"/>
    <w:rsid w:val="7BF67CE0"/>
    <w:rsid w:val="7BFEBBAF"/>
    <w:rsid w:val="7CCE81F8"/>
    <w:rsid w:val="7CDF8FE1"/>
    <w:rsid w:val="7DB7878C"/>
    <w:rsid w:val="7E6B12EB"/>
    <w:rsid w:val="7EFF9235"/>
    <w:rsid w:val="7F701AB8"/>
    <w:rsid w:val="7FDF58B2"/>
    <w:rsid w:val="7FEB609B"/>
    <w:rsid w:val="7FFDE8E9"/>
    <w:rsid w:val="7FFF6F8B"/>
    <w:rsid w:val="9B6FACD0"/>
    <w:rsid w:val="9CAF2674"/>
    <w:rsid w:val="A77D9D2B"/>
    <w:rsid w:val="ADBFD0ED"/>
    <w:rsid w:val="BD933043"/>
    <w:rsid w:val="BFB39CBE"/>
    <w:rsid w:val="BFFE7451"/>
    <w:rsid w:val="CDBF88FD"/>
    <w:rsid w:val="DE1F8D70"/>
    <w:rsid w:val="DFD6584A"/>
    <w:rsid w:val="E6FFB849"/>
    <w:rsid w:val="EB5F5BF7"/>
    <w:rsid w:val="EDFDBD4B"/>
    <w:rsid w:val="EFBF930B"/>
    <w:rsid w:val="EFFF479D"/>
    <w:rsid w:val="F6FBE640"/>
    <w:rsid w:val="F6FF04DE"/>
    <w:rsid w:val="F9AB62C5"/>
    <w:rsid w:val="FB692D37"/>
    <w:rsid w:val="FBDE21EA"/>
    <w:rsid w:val="FBFBF879"/>
    <w:rsid w:val="FDB33703"/>
    <w:rsid w:val="FFF3777A"/>
    <w:rsid w:val="FFFE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0">
    <w:name w:val="font2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1">
    <w:name w:val="font0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2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页眉 Char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22</Words>
  <Characters>1837</Characters>
  <Lines>15</Lines>
  <Paragraphs>4</Paragraphs>
  <TotalTime>0</TotalTime>
  <ScaleCrop>false</ScaleCrop>
  <LinksUpToDate>false</LinksUpToDate>
  <CharactersWithSpaces>2155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3:48:00Z</dcterms:created>
  <dc:creator>康鹏</dc:creator>
  <cp:lastModifiedBy>peng</cp:lastModifiedBy>
  <dcterms:modified xsi:type="dcterms:W3CDTF">2023-01-16T15:20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  <property fmtid="{D5CDD505-2E9C-101B-9397-08002B2CF9AE}" pid="3" name="ICV">
    <vt:lpwstr>A59215C68FC0C2225D284A638337E7B1</vt:lpwstr>
  </property>
</Properties>
</file>